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 xml:space="preserve">Additional data file 2: Human and mouse </w:t>
      </w:r>
      <w:r>
        <w:rPr>
          <w:i/>
        </w:rPr>
        <w:t>SPRN</w:t>
      </w:r>
      <w:r>
        <w:rPr/>
        <w:t xml:space="preserve"> expression data from SAGEmap</w:t>
      </w:r>
    </w:p>
    <w:tbl>
      <w:tblPr>
        <w:tblW w:w="82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2"/>
        <w:gridCol w:w="1559"/>
        <w:gridCol w:w="3544"/>
        <w:gridCol w:w="567"/>
        <w:gridCol w:w="709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Libr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GEO accession numb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iss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c</w:t>
            </w:r>
            <w:r>
              <w:rPr>
                <w:vertAlign w:val="superscript"/>
                <w:lang w:val="en-AU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pm</w:t>
            </w:r>
            <w:r>
              <w:rPr>
                <w:vertAlign w:val="superscript"/>
                <w:lang w:val="en-AU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Huma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. GSM749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CNS, Gaucher diseas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26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2. GSM1479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58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 w:val="false"/>
                <w:b w:val="false"/>
                <w:lang w:val="en-AU"/>
              </w:rPr>
            </w:pPr>
            <w:r>
              <w:rPr>
                <w:b w:val="false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3. GSM76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1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4. GSM78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, seizu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5. GSM4137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3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6. GSM67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LS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. GSM3193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2 </w:t>
            </w:r>
          </w:p>
        </w:tc>
      </w:tr>
      <w:tr>
        <w:trPr>
          <w:cantSplit w:val="true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Mous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. GSM368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D4</w:t>
            </w:r>
            <w:r>
              <w:rPr>
                <w:vertAlign w:val="superscript"/>
                <w:lang w:val="en-AU"/>
              </w:rPr>
              <w:t>+</w:t>
            </w:r>
            <w:r>
              <w:rPr>
                <w:lang w:val="en-AU"/>
              </w:rPr>
              <w:t>CD25</w:t>
            </w:r>
            <w:r>
              <w:rPr>
                <w:vertAlign w:val="superscript"/>
                <w:lang w:val="en-AU"/>
              </w:rPr>
              <w:t>-</w:t>
            </w:r>
            <w:r>
              <w:rPr>
                <w:lang w:val="en-AU"/>
              </w:rPr>
              <w:t xml:space="preserve"> T cell, CD3-tre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0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2. GSM1254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17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3. GSM1254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88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 w:val="false"/>
                <w:b w:val="false"/>
                <w:lang w:val="en-AU"/>
              </w:rPr>
            </w:pPr>
            <w:r>
              <w:rPr>
                <w:b w:val="false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4. GSM125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62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 w:val="false"/>
                <w:b w:val="false"/>
                <w:lang w:val="en-AU"/>
              </w:rPr>
            </w:pPr>
            <w:r>
              <w:rPr>
                <w:b w:val="false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5. GSM1724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20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6. GSM76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4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 w:val="false"/>
                <w:b w:val="false"/>
                <w:lang w:val="en-AU"/>
              </w:rPr>
            </w:pPr>
            <w:r>
              <w:rPr>
                <w:b w:val="false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7. GSM1743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2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 w:val="false"/>
                <w:b w:val="false"/>
                <w:lang w:val="en-AU"/>
              </w:rPr>
            </w:pPr>
            <w:r>
              <w:rPr>
                <w:b w:val="false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8. GSM241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2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9. GSM78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CNS, granule cell precursors, sonic hedgehog-tre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3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0. GSM5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Forelimb bud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9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1. GSM3072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Granulosa cell, PMSG-tre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2. GSM2354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Heart, angiotensin II-tre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51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3. GSM2354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Heart, saline-tre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41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 w:val="false"/>
                <w:b w:val="false"/>
                <w:lang w:val="en-AU"/>
              </w:rPr>
            </w:pPr>
            <w:r>
              <w:rPr>
                <w:b w:val="false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4. GSM168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Hear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13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 w:val="false"/>
                <w:b w:val="false"/>
                <w:lang w:val="en-AU"/>
              </w:rPr>
            </w:pPr>
            <w:r>
              <w:rPr>
                <w:b w:val="false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5. GSM151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Hear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7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 w:val="false"/>
                <w:b w:val="false"/>
                <w:lang w:val="en-AU"/>
              </w:rPr>
            </w:pPr>
            <w:r>
              <w:rPr>
                <w:b w:val="false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 xml:space="preserve">16. GSM7764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Hear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7. GSM2425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Kidney, </w:t>
            </w:r>
            <w:r>
              <w:rPr/>
              <w:t>uranyl nitrate</w:t>
            </w:r>
            <w:r>
              <w:rPr>
                <w:lang w:val="en-AU"/>
              </w:rPr>
              <w:t>-tre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12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8. GSM2425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Kidne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14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9. GSM3820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keletal muscle, adrenalectomized mi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3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 w:val="false"/>
                <w:b w:val="false"/>
                <w:lang w:val="en-AU"/>
              </w:rPr>
            </w:pPr>
            <w:r>
              <w:rPr>
                <w:b w:val="false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20. GSM381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Skeletal mus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4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21. GSM3820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Skeletal muscle, </w:t>
            </w:r>
            <w:r>
              <w:rPr/>
              <w:t>adrenalectomized mi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7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22. GSM381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keletal muscle, adrenalectomized mi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6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23. GSM543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estis, busulphan-tre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6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LS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1. GSM34020, GSM4513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1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2. GSM34021, GSM4513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3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3. GSM3403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1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sz w:val="20"/>
              </w:rPr>
              <w:t>4. GSM33991, GSM4514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8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5. GSM4516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6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6. GSM3403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>7. GSM340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C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</w:tc>
      </w:tr>
    </w:tbl>
    <w:p>
      <w:pPr>
        <w:pStyle w:val="Normal"/>
        <w:spacing w:lineRule="auto" w:line="480"/>
        <w:rPr>
          <w:sz w:val="24"/>
          <w:lang w:val="en-AU"/>
        </w:rPr>
      </w:pPr>
      <w:r>
        <w:rPr>
          <w:sz w:val="24"/>
          <w:lang w:val="en-AU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AU"/>
        </w:rPr>
        <w:t>a</w:t>
      </w:r>
      <w:r>
        <w:rPr>
          <w:sz w:val="24"/>
          <w:lang w:val="en-AU"/>
        </w:rPr>
        <w:t xml:space="preserve">, tag counts; </w:t>
      </w:r>
      <w:r>
        <w:rPr>
          <w:vertAlign w:val="superscript"/>
          <w:lang w:val="en-AU"/>
        </w:rPr>
        <w:t>b</w:t>
      </w:r>
      <w:r>
        <w:rPr>
          <w:sz w:val="24"/>
          <w:lang w:val="en-AU"/>
        </w:rPr>
        <w:t>, tags per million. CNS, the central nervous system; LSAGE, long serial analysis of gene expression; SAGE, serial analysis of gene expression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 w:val="24"/>
      <w:lang w:val="en-AU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6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5T08:30:00Z</dcterms:created>
  <dc:creator>mpremzl</dc:creator>
  <dc:description/>
  <dc:language>en-US</dc:language>
  <cp:lastModifiedBy>mpremzl</cp:lastModifiedBy>
  <dcterms:modified xsi:type="dcterms:W3CDTF">2006-10-25T21:46:00Z</dcterms:modified>
  <cp:revision>41</cp:revision>
  <dc:subject/>
  <dc:title>Table 3: </dc:title>
</cp:coreProperties>
</file>